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2CC27" w14:textId="4A810B20" w:rsidR="00FE677A" w:rsidRPr="000036B5" w:rsidRDefault="000036B5" w:rsidP="000036B5">
      <w:pPr>
        <w:spacing w:afterLines="100" w:after="240"/>
        <w:jc w:val="left"/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 xml:space="preserve">Appendix </w:t>
      </w:r>
      <w:r w:rsidR="00903401">
        <w:rPr>
          <w:rFonts w:ascii="Times New Roman" w:eastAsia="仿宋" w:hAnsi="Times New Roman" w:cs="Times New Roman" w:hint="eastAsia"/>
          <w:b/>
          <w:bCs/>
          <w:sz w:val="20"/>
          <w:szCs w:val="20"/>
          <w:lang w:bidi="ar"/>
        </w:rPr>
        <w:t>2</w:t>
      </w:r>
      <w:r w:rsidR="00052F2C" w:rsidRPr="000036B5"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 xml:space="preserve">: </w:t>
      </w:r>
      <w:bookmarkStart w:id="0" w:name="OLE_LINK1"/>
      <w:r w:rsidR="00052F2C" w:rsidRPr="000036B5">
        <w:rPr>
          <w:rFonts w:ascii="Times New Roman" w:eastAsia="仿宋" w:hAnsi="Times New Roman" w:cs="Times New Roman"/>
          <w:b/>
          <w:bCs/>
          <w:sz w:val="20"/>
          <w:szCs w:val="20"/>
          <w:lang w:bidi="ar"/>
        </w:rPr>
        <w:t>CHERRIES checklist</w:t>
      </w:r>
    </w:p>
    <w:bookmarkEnd w:id="0"/>
    <w:p w14:paraId="5E291A2D" w14:textId="77777777" w:rsidR="00CF11C4" w:rsidRPr="0054420A" w:rsidRDefault="00CF11C4" w:rsidP="00CF11C4">
      <w:pPr>
        <w:rPr>
          <w:rFonts w:ascii="Times New Roman" w:hAnsi="Times New Roman" w:cs="Times New Roman"/>
        </w:rPr>
      </w:pPr>
      <w:r w:rsidRPr="0054420A">
        <w:rPr>
          <w:rFonts w:ascii="Times New Roman" w:hAnsi="Times New Roman" w:cs="Times New Roman"/>
        </w:rPr>
        <w:t>Checklist for Reporting Results of Internet E-Surveys (CHERRIES)</w:t>
      </w:r>
    </w:p>
    <w:p w14:paraId="71810181" w14:textId="77777777" w:rsidR="00052F2C" w:rsidRPr="00CF11C4" w:rsidRDefault="00052F2C">
      <w:pPr>
        <w:rPr>
          <w:rFonts w:ascii="Calibri" w:hAnsi="Calibri" w:cs="Calibri"/>
        </w:rPr>
      </w:pPr>
    </w:p>
    <w:tbl>
      <w:tblPr>
        <w:tblStyle w:val="ae"/>
        <w:tblpPr w:leftFromText="180" w:rightFromText="180" w:vertAnchor="page" w:horzAnchor="margin" w:tblpX="-577" w:tblpY="2919"/>
        <w:tblW w:w="94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4"/>
        <w:gridCol w:w="2268"/>
        <w:gridCol w:w="4546"/>
      </w:tblGrid>
      <w:tr w:rsidR="00052F2C" w:rsidRPr="00A521DB" w14:paraId="7124D282" w14:textId="77777777" w:rsidTr="00C36BFE">
        <w:tc>
          <w:tcPr>
            <w:tcW w:w="2684" w:type="dxa"/>
            <w:shd w:val="clear" w:color="auto" w:fill="4C94D8" w:themeFill="text2" w:themeFillTint="80"/>
          </w:tcPr>
          <w:p w14:paraId="1394397C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color w:val="FFFFFF" w:themeColor="background1"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color w:val="FFFFFF" w:themeColor="background1"/>
                <w:szCs w:val="21"/>
              </w:rPr>
              <w:t>Item category</w:t>
            </w:r>
          </w:p>
        </w:tc>
        <w:tc>
          <w:tcPr>
            <w:tcW w:w="6814" w:type="dxa"/>
            <w:gridSpan w:val="2"/>
            <w:shd w:val="clear" w:color="auto" w:fill="4C94D8" w:themeFill="text2" w:themeFillTint="80"/>
          </w:tcPr>
          <w:p w14:paraId="386E0E3B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color w:val="FFFFFF" w:themeColor="background1"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color w:val="FFFFFF" w:themeColor="background1"/>
                <w:szCs w:val="21"/>
              </w:rPr>
              <w:t>Checklist item</w:t>
            </w:r>
          </w:p>
        </w:tc>
      </w:tr>
      <w:tr w:rsidR="00816FE5" w:rsidRPr="00A521DB" w14:paraId="49865A58" w14:textId="77777777" w:rsidTr="00A521DB">
        <w:tc>
          <w:tcPr>
            <w:tcW w:w="2684" w:type="dxa"/>
          </w:tcPr>
          <w:p w14:paraId="2CACC6B4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Design</w:t>
            </w:r>
          </w:p>
        </w:tc>
        <w:tc>
          <w:tcPr>
            <w:tcW w:w="2268" w:type="dxa"/>
          </w:tcPr>
          <w:p w14:paraId="7B4FBC6E" w14:textId="6B614F7C" w:rsidR="00052F2C" w:rsidRPr="00A521DB" w:rsidRDefault="00816FE5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Describe survey design</w:t>
            </w:r>
          </w:p>
        </w:tc>
        <w:tc>
          <w:tcPr>
            <w:tcW w:w="4546" w:type="dxa"/>
          </w:tcPr>
          <w:p w14:paraId="3CFCCE62" w14:textId="03CEBB74" w:rsidR="00052F2C" w:rsidRPr="00A521DB" w:rsidRDefault="00A521DB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 xml:space="preserve">This study employed the method of purposive sampling. </w:t>
            </w:r>
            <w:r w:rsidRPr="00A521DB">
              <w:rPr>
                <w:rFonts w:ascii="Calibri" w:eastAsia="AdvTTd3a5f740" w:hAnsi="Calibri" w:cs="Calibri"/>
                <w:kern w:val="0"/>
                <w:szCs w:val="21"/>
                <w:lang w:bidi="ar"/>
              </w:rPr>
              <w:t>Partic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ipants were 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>recruit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ed from designated rehabilitation institutions affiliated with the Heilongjiang Disabled Persons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’ 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Federation, the Fujian Disabled Persons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’ 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Federation, the Rehabilitation Department of Fujian Children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>’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s Hospital, and the Developmental Behavioral Pediatrics Department of Xiamen Maternal and Child Health Hospital—all of which specialize in pediatric developmental disorders and provide rehabilitation services for children with ASD.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 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 For parent participants, distribution occurred primarily in waiting areas of outpatient clinics or rehabilitation centers during their child’s visit; for therapists, QR codes were shared via institutional workgroups or during staff meetings.</w:t>
            </w:r>
          </w:p>
        </w:tc>
      </w:tr>
      <w:tr w:rsidR="00816FE5" w:rsidRPr="00A521DB" w14:paraId="33557BDC" w14:textId="77777777" w:rsidTr="00A521DB">
        <w:tc>
          <w:tcPr>
            <w:tcW w:w="2684" w:type="dxa"/>
            <w:vMerge w:val="restart"/>
          </w:tcPr>
          <w:p w14:paraId="4244CC84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Institutional Review Board (IRB)approval and informed consent form</w:t>
            </w:r>
          </w:p>
        </w:tc>
        <w:tc>
          <w:tcPr>
            <w:tcW w:w="2268" w:type="dxa"/>
          </w:tcPr>
          <w:p w14:paraId="6466C908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IRB approval</w:t>
            </w:r>
          </w:p>
        </w:tc>
        <w:tc>
          <w:tcPr>
            <w:tcW w:w="4546" w:type="dxa"/>
          </w:tcPr>
          <w:p w14:paraId="563B1305" w14:textId="65DF46B9" w:rsidR="00052F2C" w:rsidRPr="00A521DB" w:rsidRDefault="00E6525A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The study </w:t>
            </w:r>
            <w:r w:rsidRPr="00A521DB">
              <w:rPr>
                <w:rFonts w:ascii="Calibri" w:eastAsia="宋体" w:hAnsi="Calibri" w:cs="Calibri"/>
                <w:color w:val="272727"/>
                <w:kern w:val="0"/>
                <w:szCs w:val="21"/>
                <w:lang w:bidi="ar"/>
              </w:rPr>
              <w:t xml:space="preserve">protocol 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was approved by the Institutional Review Board of 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the </w:t>
            </w:r>
            <w:r w:rsidRPr="00A521DB">
              <w:rPr>
                <w:rFonts w:ascii="Calibri" w:eastAsia="宋体" w:hAnsi="Calibri" w:cs="Calibri"/>
                <w:szCs w:val="21"/>
              </w:rPr>
              <w:t>Sixth Affiliated Hospital, Harbin Medical University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, China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 (LC2024-066)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.</w:t>
            </w:r>
          </w:p>
        </w:tc>
      </w:tr>
      <w:tr w:rsidR="00816FE5" w:rsidRPr="00A521DB" w14:paraId="70B2F82E" w14:textId="77777777" w:rsidTr="00A521DB">
        <w:tc>
          <w:tcPr>
            <w:tcW w:w="2684" w:type="dxa"/>
            <w:vMerge/>
          </w:tcPr>
          <w:p w14:paraId="717D86FA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77B01FC6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Informed consent</w:t>
            </w:r>
          </w:p>
        </w:tc>
        <w:tc>
          <w:tcPr>
            <w:tcW w:w="4546" w:type="dxa"/>
          </w:tcPr>
          <w:p w14:paraId="3ABFF1FB" w14:textId="5B4A3E06" w:rsidR="00052F2C" w:rsidRPr="00A521DB" w:rsidRDefault="00E6525A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he subjects were informed of the purpose of the survey, anonymity, confidentiality, and voluntary principles before responding.</w:t>
            </w:r>
          </w:p>
        </w:tc>
      </w:tr>
      <w:tr w:rsidR="00816FE5" w:rsidRPr="00A521DB" w14:paraId="2594154C" w14:textId="77777777" w:rsidTr="00A521DB">
        <w:tc>
          <w:tcPr>
            <w:tcW w:w="2684" w:type="dxa"/>
            <w:vMerge/>
          </w:tcPr>
          <w:p w14:paraId="1CE8004A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0B5FC8DD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Data protection</w:t>
            </w:r>
          </w:p>
        </w:tc>
        <w:tc>
          <w:tcPr>
            <w:tcW w:w="4546" w:type="dxa"/>
          </w:tcPr>
          <w:p w14:paraId="74A97FAD" w14:textId="0AFE977D" w:rsidR="00052F2C" w:rsidRPr="00A521DB" w:rsidRDefault="00C36BFE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Informed consent was obtained from participants before they answered the survey questions. All collected data were kept strictly confidential and anonymous. </w:t>
            </w:r>
          </w:p>
        </w:tc>
      </w:tr>
      <w:tr w:rsidR="00816FE5" w:rsidRPr="00A521DB" w14:paraId="7411D857" w14:textId="77777777" w:rsidTr="00A521DB">
        <w:tc>
          <w:tcPr>
            <w:tcW w:w="2684" w:type="dxa"/>
          </w:tcPr>
          <w:p w14:paraId="3D01CB6B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Developing and pretesting</w:t>
            </w:r>
          </w:p>
        </w:tc>
        <w:tc>
          <w:tcPr>
            <w:tcW w:w="2268" w:type="dxa"/>
          </w:tcPr>
          <w:p w14:paraId="08E5944D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Development and testing</w:t>
            </w:r>
          </w:p>
        </w:tc>
        <w:tc>
          <w:tcPr>
            <w:tcW w:w="4546" w:type="dxa"/>
          </w:tcPr>
          <w:p w14:paraId="6A770BF0" w14:textId="10A7B4B8" w:rsidR="00052F2C" w:rsidRPr="00A521DB" w:rsidRDefault="00C36BFE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Data were collected via an online platform (Questionnaire Star, Changsha </w:t>
            </w:r>
            <w:proofErr w:type="spellStart"/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Ranxing</w:t>
            </w:r>
            <w:proofErr w:type="spellEnd"/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 Science and Technology Co., Ltd., China). Participants accessed the survey through unique QR codes embedded in electronic invitations.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 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A structured, self-administered questionnaire was designed collaboratively by a multidisciplinary expert panel, including clinical specialists and nursing staff, to ensure relevance and comprehensive coverage of digital health domains. Content validity was verified through a preliminary pilot test. Two tailored versions of the questionnaire were developed: one for parents and one for rehabilitation professionals (see Appendix for full instrument).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 The questionnaire consisted of two sections</w:t>
            </w:r>
          </w:p>
        </w:tc>
      </w:tr>
      <w:tr w:rsidR="00816FE5" w:rsidRPr="00A521DB" w14:paraId="07F8A123" w14:textId="77777777" w:rsidTr="00A521DB">
        <w:tc>
          <w:tcPr>
            <w:tcW w:w="2684" w:type="dxa"/>
            <w:vMerge w:val="restart"/>
          </w:tcPr>
          <w:p w14:paraId="6BA57FDB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 xml:space="preserve">Recruitment process and description of the sample having access to the </w:t>
            </w:r>
            <w:r w:rsidRPr="00A521DB">
              <w:rPr>
                <w:rFonts w:ascii="Calibri" w:hAnsi="Calibri" w:cs="Calibri"/>
                <w:b/>
                <w:bCs/>
                <w:szCs w:val="21"/>
              </w:rPr>
              <w:lastRenderedPageBreak/>
              <w:t>questionnaire</w:t>
            </w:r>
          </w:p>
        </w:tc>
        <w:tc>
          <w:tcPr>
            <w:tcW w:w="2268" w:type="dxa"/>
          </w:tcPr>
          <w:p w14:paraId="4726F74F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Open survey versus closed survey</w:t>
            </w:r>
          </w:p>
        </w:tc>
        <w:tc>
          <w:tcPr>
            <w:tcW w:w="4546" w:type="dxa"/>
          </w:tcPr>
          <w:p w14:paraId="3CEA6A31" w14:textId="15307EB3" w:rsidR="00052F2C" w:rsidRPr="00A521DB" w:rsidRDefault="00C36BFE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 xml:space="preserve">Closed survey. </w:t>
            </w:r>
            <w:r w:rsidR="00A521DB" w:rsidRPr="00A521DB">
              <w:rPr>
                <w:rFonts w:ascii="Calibri" w:hAnsi="Calibri" w:cs="Calibri"/>
                <w:szCs w:val="21"/>
              </w:rPr>
              <w:t>Only participants who meet the following inclusion criteria can fill out this questionnaire</w:t>
            </w:r>
            <w:r w:rsidRPr="00A521DB">
              <w:rPr>
                <w:rFonts w:ascii="Calibri" w:hAnsi="Calibri" w:cs="Calibri"/>
                <w:szCs w:val="21"/>
              </w:rPr>
              <w:t>：</w:t>
            </w:r>
            <w:r w:rsidR="00903880" w:rsidRPr="00A521DB">
              <w:rPr>
                <w:rFonts w:ascii="Calibri" w:hAnsi="Calibri" w:cs="Calibri"/>
                <w:szCs w:val="21"/>
              </w:rPr>
              <w:t xml:space="preserve">(1) parents/primary caregivers of </w:t>
            </w:r>
            <w:r w:rsidR="00903880" w:rsidRPr="00A521DB">
              <w:rPr>
                <w:rFonts w:ascii="Calibri" w:hAnsi="Calibri" w:cs="Calibri"/>
                <w:szCs w:val="21"/>
              </w:rPr>
              <w:lastRenderedPageBreak/>
              <w:t>children aged 0–1</w:t>
            </w:r>
            <w:r w:rsidR="00903401">
              <w:rPr>
                <w:rFonts w:ascii="Calibri" w:hAnsi="Calibri" w:cs="Calibri" w:hint="eastAsia"/>
                <w:szCs w:val="21"/>
              </w:rPr>
              <w:t>8</w:t>
            </w:r>
            <w:r w:rsidR="00903880" w:rsidRPr="00A521DB">
              <w:rPr>
                <w:rFonts w:ascii="Calibri" w:hAnsi="Calibri" w:cs="Calibri"/>
                <w:szCs w:val="21"/>
              </w:rPr>
              <w:t xml:space="preserve"> years with a confirmed ASD diagnosis who could understand Chinese and complete the questionnaire independently; (2) rehabilitation therapists (including special education teachers, psychologists, and rehabilitation nurses) currently providing ASD-related intervention services, with at least 6 months of professional experience in the field.</w:t>
            </w:r>
          </w:p>
        </w:tc>
      </w:tr>
      <w:tr w:rsidR="00816FE5" w:rsidRPr="00A521DB" w14:paraId="73F62772" w14:textId="77777777" w:rsidTr="00A521DB">
        <w:tc>
          <w:tcPr>
            <w:tcW w:w="2684" w:type="dxa"/>
            <w:vMerge/>
          </w:tcPr>
          <w:p w14:paraId="684A6C31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0A2581A6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Contact mode</w:t>
            </w:r>
          </w:p>
        </w:tc>
        <w:tc>
          <w:tcPr>
            <w:tcW w:w="4546" w:type="dxa"/>
          </w:tcPr>
          <w:p w14:paraId="5BEB7BB8" w14:textId="19E5F435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he research team collaborated with each institution to identify potential participants during routine clinical visits or rehabilitation sessions.</w:t>
            </w:r>
          </w:p>
        </w:tc>
      </w:tr>
      <w:tr w:rsidR="00816FE5" w:rsidRPr="00A521DB" w14:paraId="05AED065" w14:textId="77777777" w:rsidTr="00A521DB">
        <w:tc>
          <w:tcPr>
            <w:tcW w:w="2684" w:type="dxa"/>
            <w:vMerge/>
          </w:tcPr>
          <w:p w14:paraId="455425F1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48406D2F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Advertising the survey</w:t>
            </w:r>
          </w:p>
        </w:tc>
        <w:tc>
          <w:tcPr>
            <w:tcW w:w="4546" w:type="dxa"/>
          </w:tcPr>
          <w:p w14:paraId="6AA98DB9" w14:textId="5EB4FC9A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On-site staff (including pediatricians, rehabilitation therapists, and institutional administrators) verbally informed eligible individuals about the study’s purpose, requirements, and confidentiality measures.</w:t>
            </w:r>
          </w:p>
        </w:tc>
      </w:tr>
      <w:tr w:rsidR="00816FE5" w:rsidRPr="00A521DB" w14:paraId="401283E6" w14:textId="77777777" w:rsidTr="00A521DB">
        <w:tc>
          <w:tcPr>
            <w:tcW w:w="2684" w:type="dxa"/>
            <w:vMerge w:val="restart"/>
          </w:tcPr>
          <w:p w14:paraId="1E7D7288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Survey administration</w:t>
            </w:r>
          </w:p>
        </w:tc>
        <w:tc>
          <w:tcPr>
            <w:tcW w:w="2268" w:type="dxa"/>
          </w:tcPr>
          <w:p w14:paraId="4D9F9BF4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Web/E-mail</w:t>
            </w:r>
          </w:p>
        </w:tc>
        <w:tc>
          <w:tcPr>
            <w:tcW w:w="4546" w:type="dxa"/>
          </w:tcPr>
          <w:p w14:paraId="7F2EC397" w14:textId="3D7DC4F6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Interested participants received a unique QR code (generated using the Questionnaire Star platform) via printed flyers or direct digital sharing (e.g., through WeChat).</w:t>
            </w:r>
          </w:p>
        </w:tc>
      </w:tr>
      <w:tr w:rsidR="00816FE5" w:rsidRPr="00A521DB" w14:paraId="69A79872" w14:textId="77777777" w:rsidTr="00A521DB">
        <w:tc>
          <w:tcPr>
            <w:tcW w:w="2684" w:type="dxa"/>
            <w:vMerge/>
          </w:tcPr>
          <w:p w14:paraId="215AD4C4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34A11E3F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Context</w:t>
            </w:r>
          </w:p>
        </w:tc>
        <w:tc>
          <w:tcPr>
            <w:tcW w:w="4546" w:type="dxa"/>
          </w:tcPr>
          <w:p w14:paraId="241235D3" w14:textId="2B7F272F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he commercial platform specializes in publishing online questionnaires. We only used it for data collection.</w:t>
            </w:r>
          </w:p>
        </w:tc>
      </w:tr>
      <w:tr w:rsidR="00816FE5" w:rsidRPr="00A521DB" w14:paraId="31916ED7" w14:textId="77777777" w:rsidTr="00A521DB">
        <w:tc>
          <w:tcPr>
            <w:tcW w:w="2684" w:type="dxa"/>
            <w:vMerge/>
          </w:tcPr>
          <w:p w14:paraId="5D90417A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022CCD06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Mandatory/voluntary</w:t>
            </w:r>
          </w:p>
        </w:tc>
        <w:tc>
          <w:tcPr>
            <w:tcW w:w="4546" w:type="dxa"/>
          </w:tcPr>
          <w:p w14:paraId="0BC221A5" w14:textId="02E66AC3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he survey was voluntary.</w:t>
            </w:r>
          </w:p>
        </w:tc>
      </w:tr>
      <w:tr w:rsidR="00816FE5" w:rsidRPr="00A521DB" w14:paraId="5DB25148" w14:textId="77777777" w:rsidTr="00A521DB">
        <w:tc>
          <w:tcPr>
            <w:tcW w:w="2684" w:type="dxa"/>
            <w:vMerge/>
          </w:tcPr>
          <w:p w14:paraId="33560BE8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07139DC3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Incentives</w:t>
            </w:r>
          </w:p>
        </w:tc>
        <w:tc>
          <w:tcPr>
            <w:tcW w:w="4546" w:type="dxa"/>
          </w:tcPr>
          <w:p w14:paraId="1697EED6" w14:textId="64063F52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>Participation was voluntary, and no incentives were provided for survey completion.</w:t>
            </w:r>
          </w:p>
        </w:tc>
      </w:tr>
      <w:tr w:rsidR="00816FE5" w:rsidRPr="00A521DB" w14:paraId="6ED52687" w14:textId="77777777" w:rsidTr="00A521DB">
        <w:tc>
          <w:tcPr>
            <w:tcW w:w="2684" w:type="dxa"/>
            <w:vMerge/>
          </w:tcPr>
          <w:p w14:paraId="1CE52EEE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1F4634AF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ime/date</w:t>
            </w:r>
          </w:p>
        </w:tc>
        <w:tc>
          <w:tcPr>
            <w:tcW w:w="4546" w:type="dxa"/>
          </w:tcPr>
          <w:p w14:paraId="635FD758" w14:textId="50ABDFA6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his study was conducted between November 2023 and February 2024</w:t>
            </w:r>
          </w:p>
        </w:tc>
      </w:tr>
      <w:tr w:rsidR="00816FE5" w:rsidRPr="00A521DB" w14:paraId="4E407F13" w14:textId="77777777" w:rsidTr="00A521DB">
        <w:tc>
          <w:tcPr>
            <w:tcW w:w="2684" w:type="dxa"/>
            <w:vMerge/>
          </w:tcPr>
          <w:p w14:paraId="023407E7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211FC9F7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Randomization of items or questionnaires</w:t>
            </w:r>
          </w:p>
        </w:tc>
        <w:tc>
          <w:tcPr>
            <w:tcW w:w="4546" w:type="dxa"/>
          </w:tcPr>
          <w:p w14:paraId="5B93C02E" w14:textId="02117C94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Question order was not randomized.</w:t>
            </w:r>
          </w:p>
        </w:tc>
      </w:tr>
      <w:tr w:rsidR="00816FE5" w:rsidRPr="00A521DB" w14:paraId="746C3E64" w14:textId="77777777" w:rsidTr="00A521DB">
        <w:tc>
          <w:tcPr>
            <w:tcW w:w="2684" w:type="dxa"/>
            <w:vMerge/>
          </w:tcPr>
          <w:p w14:paraId="1B57D7FE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1405E7D2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Adaptive questioning</w:t>
            </w:r>
          </w:p>
        </w:tc>
        <w:tc>
          <w:tcPr>
            <w:tcW w:w="4546" w:type="dxa"/>
          </w:tcPr>
          <w:p w14:paraId="419B0DC6" w14:textId="6259618C" w:rsidR="00052F2C" w:rsidRPr="00A521DB" w:rsidRDefault="00903880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 xml:space="preserve">There were adaptive questions in the questionnaire so that respondents can jump past unnecessary questions based on their answers. For example, </w:t>
            </w:r>
            <w:r w:rsidR="00A521DB" w:rsidRPr="00A521DB">
              <w:rPr>
                <w:rFonts w:ascii="Calibri" w:hAnsi="Calibri" w:cs="Calibri"/>
                <w:szCs w:val="21"/>
              </w:rPr>
              <w:t>If the subject has never used digital health services, then there is no need to answer about the form and content of the usage.</w:t>
            </w:r>
          </w:p>
        </w:tc>
      </w:tr>
      <w:tr w:rsidR="00816FE5" w:rsidRPr="00A521DB" w14:paraId="3A39E572" w14:textId="77777777" w:rsidTr="00A521DB">
        <w:tc>
          <w:tcPr>
            <w:tcW w:w="2684" w:type="dxa"/>
            <w:vMerge/>
          </w:tcPr>
          <w:p w14:paraId="77A27DE2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2FC4352C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umber of Items</w:t>
            </w:r>
          </w:p>
        </w:tc>
        <w:tc>
          <w:tcPr>
            <w:tcW w:w="4546" w:type="dxa"/>
          </w:tcPr>
          <w:p w14:paraId="1538AC62" w14:textId="1A001719" w:rsidR="00052F2C" w:rsidRPr="00A521DB" w:rsidRDefault="00B4525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he most had 21 questions, and the least had 13 questions.</w:t>
            </w:r>
          </w:p>
        </w:tc>
      </w:tr>
      <w:tr w:rsidR="00816FE5" w:rsidRPr="00A521DB" w14:paraId="723BFC63" w14:textId="77777777" w:rsidTr="00A521DB">
        <w:tc>
          <w:tcPr>
            <w:tcW w:w="2684" w:type="dxa"/>
            <w:vMerge/>
          </w:tcPr>
          <w:p w14:paraId="5A2428F2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3843A049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umber of screens (pages)</w:t>
            </w:r>
          </w:p>
        </w:tc>
        <w:tc>
          <w:tcPr>
            <w:tcW w:w="4546" w:type="dxa"/>
          </w:tcPr>
          <w:p w14:paraId="1568D83B" w14:textId="511C2775" w:rsidR="00052F2C" w:rsidRPr="00A521DB" w:rsidRDefault="00B4525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3 screens</w:t>
            </w:r>
          </w:p>
        </w:tc>
      </w:tr>
      <w:tr w:rsidR="00816FE5" w:rsidRPr="00A521DB" w14:paraId="5FBBBDB6" w14:textId="77777777" w:rsidTr="00A521DB">
        <w:tc>
          <w:tcPr>
            <w:tcW w:w="2684" w:type="dxa"/>
            <w:vMerge/>
          </w:tcPr>
          <w:p w14:paraId="024E6192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1401DE68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Completeness check</w:t>
            </w:r>
          </w:p>
        </w:tc>
        <w:tc>
          <w:tcPr>
            <w:tcW w:w="4546" w:type="dxa"/>
          </w:tcPr>
          <w:p w14:paraId="26BDF063" w14:textId="7A38CE2B" w:rsidR="00052F2C" w:rsidRPr="00A521DB" w:rsidRDefault="00B4525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Technically, it is possible to do completeness checks before the questionnaire is submitted, and selecting a response option should be enforced.</w:t>
            </w:r>
          </w:p>
        </w:tc>
      </w:tr>
      <w:tr w:rsidR="00816FE5" w:rsidRPr="00A521DB" w14:paraId="48A31EFC" w14:textId="77777777" w:rsidTr="00A521DB">
        <w:tc>
          <w:tcPr>
            <w:tcW w:w="2684" w:type="dxa"/>
            <w:vMerge/>
          </w:tcPr>
          <w:p w14:paraId="4069CE5A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361E275D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Review step</w:t>
            </w:r>
          </w:p>
        </w:tc>
        <w:tc>
          <w:tcPr>
            <w:tcW w:w="4546" w:type="dxa"/>
          </w:tcPr>
          <w:p w14:paraId="3DD8FE5E" w14:textId="05608F72" w:rsidR="00052F2C" w:rsidRPr="00A521DB" w:rsidRDefault="00B4525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Respondents were allowed to go 'back' in the survey. However, they were asked to confirm that the current answer was correct before</w:t>
            </w:r>
            <w:r w:rsidR="00CF11C4" w:rsidRPr="00A521DB">
              <w:rPr>
                <w:rFonts w:ascii="Calibri" w:hAnsi="Calibri" w:cs="Calibri"/>
                <w:szCs w:val="21"/>
              </w:rPr>
              <w:t xml:space="preserve"> submitting the questionnaire</w:t>
            </w:r>
            <w:r w:rsidRPr="00A521DB">
              <w:rPr>
                <w:rFonts w:ascii="Calibri" w:hAnsi="Calibri" w:cs="Calibri"/>
                <w:szCs w:val="21"/>
              </w:rPr>
              <w:t>.</w:t>
            </w:r>
          </w:p>
        </w:tc>
      </w:tr>
      <w:tr w:rsidR="00816FE5" w:rsidRPr="00A521DB" w14:paraId="1B89E6F8" w14:textId="77777777" w:rsidTr="00A521DB">
        <w:tc>
          <w:tcPr>
            <w:tcW w:w="2684" w:type="dxa"/>
            <w:vMerge w:val="restart"/>
          </w:tcPr>
          <w:p w14:paraId="34E88449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Response rate</w:t>
            </w:r>
          </w:p>
        </w:tc>
        <w:tc>
          <w:tcPr>
            <w:tcW w:w="2268" w:type="dxa"/>
          </w:tcPr>
          <w:p w14:paraId="5727BD15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Unique site visitor</w:t>
            </w:r>
          </w:p>
        </w:tc>
        <w:tc>
          <w:tcPr>
            <w:tcW w:w="4546" w:type="dxa"/>
          </w:tcPr>
          <w:p w14:paraId="2A8DC34B" w14:textId="54B865C3" w:rsidR="00052F2C" w:rsidRPr="00A521DB" w:rsidRDefault="00CF11C4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/A</w:t>
            </w:r>
          </w:p>
        </w:tc>
      </w:tr>
      <w:tr w:rsidR="00816FE5" w:rsidRPr="00A521DB" w14:paraId="02CA9CAF" w14:textId="77777777" w:rsidTr="00A521DB">
        <w:tc>
          <w:tcPr>
            <w:tcW w:w="2684" w:type="dxa"/>
            <w:vMerge/>
          </w:tcPr>
          <w:p w14:paraId="146E7FF4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6E2F6E88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View rate (Ratio of unique survey visitors/unique site visitors)</w:t>
            </w:r>
          </w:p>
        </w:tc>
        <w:tc>
          <w:tcPr>
            <w:tcW w:w="4546" w:type="dxa"/>
          </w:tcPr>
          <w:p w14:paraId="2CB04EC5" w14:textId="3451573D" w:rsidR="00052F2C" w:rsidRPr="00A521DB" w:rsidRDefault="00AB030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/A</w:t>
            </w:r>
          </w:p>
        </w:tc>
      </w:tr>
      <w:tr w:rsidR="00816FE5" w:rsidRPr="00A521DB" w14:paraId="0FEC1923" w14:textId="77777777" w:rsidTr="00A521DB">
        <w:tc>
          <w:tcPr>
            <w:tcW w:w="2684" w:type="dxa"/>
            <w:vMerge/>
          </w:tcPr>
          <w:p w14:paraId="31E99322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68BE439D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 xml:space="preserve">Participation rate (Ratio </w:t>
            </w:r>
            <w:r w:rsidRPr="00A521DB">
              <w:rPr>
                <w:rFonts w:ascii="Calibri" w:hAnsi="Calibri" w:cs="Calibri"/>
                <w:szCs w:val="21"/>
              </w:rPr>
              <w:lastRenderedPageBreak/>
              <w:t>of unique visitors who agreed to participate/unique first survey page visitors)</w:t>
            </w:r>
          </w:p>
        </w:tc>
        <w:tc>
          <w:tcPr>
            <w:tcW w:w="4546" w:type="dxa"/>
          </w:tcPr>
          <w:p w14:paraId="6634BAB8" w14:textId="22B49FAD" w:rsidR="00052F2C" w:rsidRPr="00A521DB" w:rsidRDefault="00B4395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lastRenderedPageBreak/>
              <w:t>N/A</w:t>
            </w:r>
          </w:p>
        </w:tc>
      </w:tr>
      <w:tr w:rsidR="00816FE5" w:rsidRPr="00A521DB" w14:paraId="4CA65D91" w14:textId="77777777" w:rsidTr="00A521DB">
        <w:tc>
          <w:tcPr>
            <w:tcW w:w="2684" w:type="dxa"/>
            <w:vMerge/>
          </w:tcPr>
          <w:p w14:paraId="6F8D0397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0FCFBAAF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Completion rate (Ratio of users who finished the survey/users who agreed to participate)</w:t>
            </w:r>
          </w:p>
        </w:tc>
        <w:tc>
          <w:tcPr>
            <w:tcW w:w="4546" w:type="dxa"/>
          </w:tcPr>
          <w:p w14:paraId="2F3984BF" w14:textId="1A05D698" w:rsidR="00052F2C" w:rsidRPr="00A521DB" w:rsidRDefault="00AB030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/A</w:t>
            </w:r>
          </w:p>
        </w:tc>
      </w:tr>
      <w:tr w:rsidR="00816FE5" w:rsidRPr="00A521DB" w14:paraId="7515FD00" w14:textId="77777777" w:rsidTr="00A521DB">
        <w:tc>
          <w:tcPr>
            <w:tcW w:w="2684" w:type="dxa"/>
            <w:vMerge w:val="restart"/>
          </w:tcPr>
          <w:p w14:paraId="256056C6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Preventing multiple entries from the same individual</w:t>
            </w:r>
          </w:p>
        </w:tc>
        <w:tc>
          <w:tcPr>
            <w:tcW w:w="2268" w:type="dxa"/>
          </w:tcPr>
          <w:p w14:paraId="7BEDAE43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Cookies used</w:t>
            </w:r>
          </w:p>
        </w:tc>
        <w:tc>
          <w:tcPr>
            <w:tcW w:w="4546" w:type="dxa"/>
          </w:tcPr>
          <w:p w14:paraId="6843335A" w14:textId="0703F1DD" w:rsidR="00052F2C" w:rsidRPr="00A521DB" w:rsidRDefault="001019A3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/A</w:t>
            </w:r>
          </w:p>
        </w:tc>
      </w:tr>
      <w:tr w:rsidR="00816FE5" w:rsidRPr="00A521DB" w14:paraId="0D5E754F" w14:textId="77777777" w:rsidTr="00A521DB">
        <w:tc>
          <w:tcPr>
            <w:tcW w:w="2684" w:type="dxa"/>
            <w:vMerge/>
          </w:tcPr>
          <w:p w14:paraId="6797EC1F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4A4A5CAB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IP check</w:t>
            </w:r>
          </w:p>
        </w:tc>
        <w:tc>
          <w:tcPr>
            <w:tcW w:w="4546" w:type="dxa"/>
          </w:tcPr>
          <w:p w14:paraId="21D1EC2E" w14:textId="12FA4719" w:rsidR="00052F2C" w:rsidRPr="00A521DB" w:rsidRDefault="00CF11C4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Restrictions were placed to prevent duplicate submissions from the same IP address.</w:t>
            </w:r>
          </w:p>
        </w:tc>
      </w:tr>
      <w:tr w:rsidR="00816FE5" w:rsidRPr="00A521DB" w14:paraId="0DED12DB" w14:textId="77777777" w:rsidTr="00A521DB">
        <w:tc>
          <w:tcPr>
            <w:tcW w:w="2684" w:type="dxa"/>
            <w:vMerge/>
          </w:tcPr>
          <w:p w14:paraId="7BC70DF2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1E6EEA3D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Log file analysis</w:t>
            </w:r>
          </w:p>
        </w:tc>
        <w:tc>
          <w:tcPr>
            <w:tcW w:w="4546" w:type="dxa"/>
          </w:tcPr>
          <w:p w14:paraId="201CDA3D" w14:textId="302F469C" w:rsidR="00052F2C" w:rsidRPr="00A521DB" w:rsidRDefault="001019A3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N/A</w:t>
            </w:r>
          </w:p>
        </w:tc>
      </w:tr>
      <w:tr w:rsidR="00816FE5" w:rsidRPr="00A521DB" w14:paraId="5AE13C28" w14:textId="77777777" w:rsidTr="00A521DB">
        <w:tc>
          <w:tcPr>
            <w:tcW w:w="2684" w:type="dxa"/>
            <w:vMerge/>
          </w:tcPr>
          <w:p w14:paraId="5AF913FA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2268" w:type="dxa"/>
          </w:tcPr>
          <w:p w14:paraId="20805568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Registration</w:t>
            </w:r>
          </w:p>
        </w:tc>
        <w:tc>
          <w:tcPr>
            <w:tcW w:w="4546" w:type="dxa"/>
          </w:tcPr>
          <w:p w14:paraId="76594CB9" w14:textId="41FCCBDF" w:rsidR="00052F2C" w:rsidRPr="00A521DB" w:rsidRDefault="00A521DB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 xml:space="preserve">Users need to log in to WeChat and fill out the questionnaire. And the same IP address can only be used to fill out the questionnaire once at a time. </w:t>
            </w:r>
            <w:r w:rsidR="00EA5FA9" w:rsidRPr="00A521DB">
              <w:rPr>
                <w:rFonts w:ascii="Calibri" w:hAnsi="Calibri" w:cs="Calibri"/>
                <w:szCs w:val="21"/>
              </w:rPr>
              <w:t>The survey never displayed a second time once the user had filled it in</w:t>
            </w:r>
          </w:p>
        </w:tc>
      </w:tr>
      <w:tr w:rsidR="00816FE5" w:rsidRPr="00A521DB" w14:paraId="0225657B" w14:textId="77777777" w:rsidTr="00A521DB">
        <w:tc>
          <w:tcPr>
            <w:tcW w:w="2684" w:type="dxa"/>
            <w:vMerge w:val="restart"/>
          </w:tcPr>
          <w:p w14:paraId="0DCDBA8D" w14:textId="77777777" w:rsidR="00052F2C" w:rsidRPr="00A521DB" w:rsidRDefault="00052F2C" w:rsidP="00C36BF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A521DB">
              <w:rPr>
                <w:rFonts w:ascii="Calibri" w:hAnsi="Calibri" w:cs="Calibri"/>
                <w:b/>
                <w:bCs/>
                <w:szCs w:val="21"/>
              </w:rPr>
              <w:t>Analysis</w:t>
            </w:r>
          </w:p>
        </w:tc>
        <w:tc>
          <w:tcPr>
            <w:tcW w:w="2268" w:type="dxa"/>
          </w:tcPr>
          <w:p w14:paraId="287A7BE8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Handling of incomplete questionnaires</w:t>
            </w:r>
          </w:p>
        </w:tc>
        <w:tc>
          <w:tcPr>
            <w:tcW w:w="4546" w:type="dxa"/>
          </w:tcPr>
          <w:p w14:paraId="7DF02E19" w14:textId="614AA3E2" w:rsidR="00052F2C" w:rsidRPr="00A521DB" w:rsidRDefault="000C74C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Our questionnaire requires that all the questions be filled in before submission can be made.</w:t>
            </w:r>
          </w:p>
        </w:tc>
      </w:tr>
      <w:tr w:rsidR="00816FE5" w:rsidRPr="00A521DB" w14:paraId="259D439B" w14:textId="77777777" w:rsidTr="00A521DB">
        <w:tc>
          <w:tcPr>
            <w:tcW w:w="2684" w:type="dxa"/>
            <w:vMerge/>
          </w:tcPr>
          <w:p w14:paraId="6FB2BE7A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</w:tcPr>
          <w:p w14:paraId="37424143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Questionnaires submitted with an atypical timestamp</w:t>
            </w:r>
          </w:p>
        </w:tc>
        <w:tc>
          <w:tcPr>
            <w:tcW w:w="4546" w:type="dxa"/>
          </w:tcPr>
          <w:p w14:paraId="03CE8A53" w14:textId="7F4B7697" w:rsidR="00052F2C" w:rsidRPr="00A521DB" w:rsidRDefault="000C74C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 xml:space="preserve">Invalid questionnaires were excluded based on the following criteria: (a) patterned or identical responses (e.g., all “1” or sequential “1, 2, 3, 4”); (b) logical inconsistencies; 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or 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(c) completion time under 2 minutes.</w:t>
            </w:r>
          </w:p>
        </w:tc>
      </w:tr>
      <w:tr w:rsidR="00816FE5" w:rsidRPr="00A521DB" w14:paraId="06673741" w14:textId="77777777" w:rsidTr="00A521DB">
        <w:tc>
          <w:tcPr>
            <w:tcW w:w="2684" w:type="dxa"/>
            <w:vMerge/>
          </w:tcPr>
          <w:p w14:paraId="1D3766A8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</w:tcPr>
          <w:p w14:paraId="7169EA3C" w14:textId="77777777" w:rsidR="00052F2C" w:rsidRPr="00A521DB" w:rsidRDefault="00052F2C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>Statistical correction</w:t>
            </w:r>
          </w:p>
        </w:tc>
        <w:tc>
          <w:tcPr>
            <w:tcW w:w="4546" w:type="dxa"/>
          </w:tcPr>
          <w:p w14:paraId="074BEA46" w14:textId="646BC34E" w:rsidR="00052F2C" w:rsidRPr="00A521DB" w:rsidRDefault="000C74C8" w:rsidP="00C36BFE">
            <w:pPr>
              <w:rPr>
                <w:rFonts w:ascii="Calibri" w:hAnsi="Calibri" w:cs="Calibri"/>
                <w:szCs w:val="21"/>
              </w:rPr>
            </w:pPr>
            <w:r w:rsidRPr="00A521DB">
              <w:rPr>
                <w:rFonts w:ascii="Calibri" w:hAnsi="Calibri" w:cs="Calibri"/>
                <w:szCs w:val="21"/>
              </w:rPr>
              <w:t xml:space="preserve">Avoid the deviation of results by using appropriate statistical methods. For example, 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>d</w:t>
            </w:r>
            <w:r w:rsidRPr="00A521DB">
              <w:rPr>
                <w:rFonts w:ascii="Calibri" w:eastAsia="AdvTTd3a5f740" w:hAnsi="Calibri" w:cs="Calibri"/>
                <w:color w:val="272727"/>
                <w:kern w:val="0"/>
                <w:szCs w:val="21"/>
                <w:lang w:bidi="ar"/>
              </w:rPr>
              <w:t>escriptive statistics were presented as frequencies and percentages for categorical variables. Group differences in categorical variables were assessed using chi-square (χ²) tests.</w:t>
            </w:r>
            <w:r w:rsidRPr="00A521DB">
              <w:rPr>
                <w:rFonts w:ascii="Calibri" w:hAnsi="Calibri" w:cs="Calibri"/>
                <w:color w:val="272727"/>
                <w:kern w:val="0"/>
                <w:szCs w:val="21"/>
                <w:lang w:bidi="ar"/>
              </w:rPr>
              <w:t xml:space="preserve"> The multiple-choice question response analysis was conducted by using the multiple response analysis method.</w:t>
            </w:r>
          </w:p>
        </w:tc>
      </w:tr>
    </w:tbl>
    <w:p w14:paraId="3EAA8760" w14:textId="0AB5090E" w:rsidR="00052F2C" w:rsidRPr="0054420A" w:rsidRDefault="00052F2C" w:rsidP="00CF11C4">
      <w:pPr>
        <w:rPr>
          <w:rFonts w:ascii="Times New Roman" w:hAnsi="Times New Roman" w:cs="Times New Roman"/>
        </w:rPr>
      </w:pPr>
    </w:p>
    <w:sectPr w:rsidR="00052F2C" w:rsidRPr="0054420A" w:rsidSect="00356D93">
      <w:pgSz w:w="11907" w:h="16840" w:code="9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0E34B1" w14:textId="77777777" w:rsidR="00D939D1" w:rsidRDefault="00D939D1" w:rsidP="0054420A">
      <w:pPr>
        <w:rPr>
          <w:rFonts w:hint="eastAsia"/>
        </w:rPr>
      </w:pPr>
      <w:r>
        <w:separator/>
      </w:r>
    </w:p>
  </w:endnote>
  <w:endnote w:type="continuationSeparator" w:id="0">
    <w:p w14:paraId="182705D2" w14:textId="77777777" w:rsidR="00D939D1" w:rsidRDefault="00D939D1" w:rsidP="005442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TTd3a5f740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00A7A" w14:textId="77777777" w:rsidR="00D939D1" w:rsidRDefault="00D939D1" w:rsidP="0054420A">
      <w:pPr>
        <w:rPr>
          <w:rFonts w:hint="eastAsia"/>
        </w:rPr>
      </w:pPr>
      <w:r>
        <w:separator/>
      </w:r>
    </w:p>
  </w:footnote>
  <w:footnote w:type="continuationSeparator" w:id="0">
    <w:p w14:paraId="37BB2B8C" w14:textId="77777777" w:rsidR="00D939D1" w:rsidRDefault="00D939D1" w:rsidP="005442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2C"/>
    <w:rsid w:val="000036B5"/>
    <w:rsid w:val="00052F2C"/>
    <w:rsid w:val="000950ED"/>
    <w:rsid w:val="000C74C8"/>
    <w:rsid w:val="001019A3"/>
    <w:rsid w:val="0013472F"/>
    <w:rsid w:val="002004F9"/>
    <w:rsid w:val="00237009"/>
    <w:rsid w:val="00356D93"/>
    <w:rsid w:val="00457DEF"/>
    <w:rsid w:val="004F43A8"/>
    <w:rsid w:val="00515AE1"/>
    <w:rsid w:val="0054420A"/>
    <w:rsid w:val="007144C0"/>
    <w:rsid w:val="00816FE5"/>
    <w:rsid w:val="00903401"/>
    <w:rsid w:val="00903880"/>
    <w:rsid w:val="00A521DB"/>
    <w:rsid w:val="00AB030C"/>
    <w:rsid w:val="00B4395C"/>
    <w:rsid w:val="00B45258"/>
    <w:rsid w:val="00C36BFE"/>
    <w:rsid w:val="00C83F12"/>
    <w:rsid w:val="00CF11C4"/>
    <w:rsid w:val="00D36BDF"/>
    <w:rsid w:val="00D939D1"/>
    <w:rsid w:val="00E4497C"/>
    <w:rsid w:val="00E6525A"/>
    <w:rsid w:val="00EA5FA9"/>
    <w:rsid w:val="00F41847"/>
    <w:rsid w:val="00FE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3CA3F"/>
  <w15:chartTrackingRefBased/>
  <w15:docId w15:val="{32CF4C89-AA4C-47CA-ABCA-9CEA06DE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2F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F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2F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F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F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F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F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F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F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F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F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2F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52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442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4420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44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44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3</Pages>
  <Words>922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妹 龚</dc:creator>
  <cp:keywords/>
  <dc:description/>
  <cp:lastModifiedBy>olivia</cp:lastModifiedBy>
  <cp:revision>7</cp:revision>
  <dcterms:created xsi:type="dcterms:W3CDTF">2025-08-10T09:10:00Z</dcterms:created>
  <dcterms:modified xsi:type="dcterms:W3CDTF">2025-08-13T02:23:00Z</dcterms:modified>
</cp:coreProperties>
</file>